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6664" w:rsidRPr="00ED2A3A" w:rsidRDefault="008E6574" w:rsidP="000A61BB">
      <w:pPr>
        <w:keepLines/>
        <w:widowControl w:val="0"/>
        <w:spacing w:line="276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8E6574">
        <w:rPr>
          <w:rFonts w:ascii="Arial" w:hAnsi="Arial" w:cs="Arial"/>
          <w:b/>
          <w:color w:val="000000" w:themeColor="text1"/>
          <w:lang w:val="en-US"/>
        </w:rPr>
        <w:t>S3 Table</w:t>
      </w:r>
      <w:r w:rsidR="00046DED" w:rsidRPr="008E6574">
        <w:rPr>
          <w:rFonts w:ascii="Arial" w:hAnsi="Arial" w:cs="Arial"/>
          <w:b/>
          <w:color w:val="000000" w:themeColor="text1"/>
          <w:lang w:val="en-US"/>
        </w:rPr>
        <w:t xml:space="preserve">. Relative frequencies of </w:t>
      </w:r>
      <w:r w:rsidR="00101164">
        <w:rPr>
          <w:rFonts w:ascii="Arial" w:hAnsi="Arial" w:cs="Arial"/>
          <w:b/>
          <w:color w:val="000000" w:themeColor="text1"/>
          <w:lang w:val="en-US"/>
        </w:rPr>
        <w:t xml:space="preserve">potential traumatic events </w:t>
      </w:r>
      <w:r w:rsidR="00046DED" w:rsidRPr="008E6574">
        <w:rPr>
          <w:rFonts w:ascii="Arial" w:hAnsi="Arial" w:cs="Arial"/>
          <w:b/>
          <w:color w:val="000000" w:themeColor="text1"/>
          <w:lang w:val="en-US"/>
        </w:rPr>
        <w:t>in refugee helpers calculated for</w:t>
      </w:r>
      <w:r w:rsidR="00046DED">
        <w:rPr>
          <w:rFonts w:ascii="Arial" w:hAnsi="Arial" w:cs="Arial"/>
          <w:b/>
          <w:color w:val="000000" w:themeColor="text1"/>
          <w:lang w:val="en-US"/>
        </w:rPr>
        <w:t xml:space="preserve"> non-missing answers (N). </w:t>
      </w:r>
    </w:p>
    <w:tbl>
      <w:tblPr>
        <w:tblStyle w:val="Gitternetztabelle21"/>
        <w:tblW w:w="4884" w:type="pct"/>
        <w:tblInd w:w="108" w:type="dxa"/>
        <w:tblLook w:val="04A0" w:firstRow="1" w:lastRow="0" w:firstColumn="1" w:lastColumn="0" w:noHBand="0" w:noVBand="1"/>
      </w:tblPr>
      <w:tblGrid>
        <w:gridCol w:w="2368"/>
        <w:gridCol w:w="1700"/>
        <w:gridCol w:w="1650"/>
        <w:gridCol w:w="1743"/>
        <w:gridCol w:w="990"/>
        <w:gridCol w:w="622"/>
      </w:tblGrid>
      <w:tr w:rsidR="00FB67B9" w:rsidRPr="00FF72BC" w:rsidTr="008515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top w:val="single" w:sz="4" w:space="0" w:color="auto"/>
              <w:left w:val="single" w:sz="4" w:space="0" w:color="auto"/>
            </w:tcBorders>
          </w:tcPr>
          <w:p w:rsidR="00CA4EFE" w:rsidRPr="00CA3E10" w:rsidRDefault="00CA4EFE" w:rsidP="00180B54">
            <w:pPr>
              <w:rPr>
                <w:lang w:val="en-US"/>
              </w:rPr>
            </w:pPr>
          </w:p>
        </w:tc>
        <w:tc>
          <w:tcPr>
            <w:tcW w:w="939" w:type="pct"/>
            <w:tcBorders>
              <w:top w:val="single" w:sz="4" w:space="0" w:color="auto"/>
            </w:tcBorders>
            <w:vAlign w:val="center"/>
          </w:tcPr>
          <w:p w:rsidR="00525D6F" w:rsidRPr="0085152F" w:rsidRDefault="00CA4EFE" w:rsidP="00525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85152F">
              <w:rPr>
                <w:rFonts w:ascii="Arial" w:hAnsi="Arial" w:cs="Arial"/>
                <w:sz w:val="20"/>
                <w:szCs w:val="20"/>
                <w:lang w:val="en-US"/>
              </w:rPr>
              <w:t>Experienced</w:t>
            </w:r>
            <w:r w:rsidR="00525D6F" w:rsidRPr="0085152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5152F">
              <w:rPr>
                <w:rFonts w:ascii="Arial" w:hAnsi="Arial" w:cs="Arial"/>
                <w:sz w:val="20"/>
                <w:szCs w:val="20"/>
                <w:lang w:val="en-US"/>
              </w:rPr>
              <w:t>oneself in the past</w:t>
            </w:r>
          </w:p>
          <w:p w:rsidR="00CA4EFE" w:rsidRPr="0085152F" w:rsidRDefault="00CA4EFE" w:rsidP="00525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52F">
              <w:rPr>
                <w:rFonts w:ascii="Arial" w:hAnsi="Arial" w:cs="Arial"/>
                <w:sz w:val="20"/>
                <w:szCs w:val="20"/>
                <w:lang w:val="en-US"/>
              </w:rPr>
              <w:t>(primary trauma</w:t>
            </w:r>
            <w:r w:rsidR="00911919">
              <w:rPr>
                <w:rFonts w:ascii="Arial" w:hAnsi="Arial" w:cs="Arial"/>
                <w:sz w:val="20"/>
                <w:szCs w:val="20"/>
                <w:lang w:val="en-US"/>
              </w:rPr>
              <w:t>tization</w:t>
            </w:r>
            <w:r w:rsidRPr="0085152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:rsidR="00525D6F" w:rsidRPr="0085152F" w:rsidRDefault="00CA4EFE" w:rsidP="00525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85152F">
              <w:rPr>
                <w:rFonts w:ascii="Arial" w:hAnsi="Arial" w:cs="Arial"/>
                <w:sz w:val="20"/>
                <w:szCs w:val="20"/>
                <w:lang w:val="en-US"/>
              </w:rPr>
              <w:t>Witnessed during work in refugee aid</w:t>
            </w:r>
          </w:p>
          <w:p w:rsidR="00CA4EFE" w:rsidRPr="0085152F" w:rsidRDefault="00CA4EFE" w:rsidP="00525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52F">
              <w:rPr>
                <w:rFonts w:ascii="Arial" w:hAnsi="Arial" w:cs="Arial"/>
                <w:sz w:val="20"/>
                <w:szCs w:val="20"/>
                <w:lang w:val="en-US"/>
              </w:rPr>
              <w:t>(primary trauma</w:t>
            </w:r>
            <w:r w:rsidR="00911919">
              <w:rPr>
                <w:rFonts w:ascii="Arial" w:hAnsi="Arial" w:cs="Arial"/>
                <w:sz w:val="20"/>
                <w:szCs w:val="20"/>
                <w:lang w:val="en-US"/>
              </w:rPr>
              <w:t>tization)</w:t>
            </w:r>
          </w:p>
        </w:tc>
        <w:tc>
          <w:tcPr>
            <w:tcW w:w="963" w:type="pct"/>
            <w:tcBorders>
              <w:top w:val="single" w:sz="4" w:space="0" w:color="auto"/>
            </w:tcBorders>
            <w:vAlign w:val="center"/>
          </w:tcPr>
          <w:p w:rsidR="00525D6F" w:rsidRPr="0085152F" w:rsidRDefault="00CA4EFE" w:rsidP="00525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US"/>
              </w:rPr>
            </w:pPr>
            <w:r w:rsidRPr="0085152F">
              <w:rPr>
                <w:rFonts w:ascii="Arial" w:hAnsi="Arial" w:cs="Arial"/>
                <w:sz w:val="20"/>
                <w:szCs w:val="20"/>
                <w:lang w:val="en-US"/>
              </w:rPr>
              <w:t>Heard of it through other</w:t>
            </w:r>
            <w:r w:rsidR="00525D6F" w:rsidRPr="0085152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5152F">
              <w:rPr>
                <w:rFonts w:ascii="Arial" w:hAnsi="Arial" w:cs="Arial"/>
                <w:sz w:val="20"/>
                <w:szCs w:val="20"/>
                <w:lang w:val="en-US"/>
              </w:rPr>
              <w:t>refugee</w:t>
            </w:r>
            <w:r w:rsidR="00525D6F" w:rsidRPr="0085152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85152F">
              <w:rPr>
                <w:rFonts w:ascii="Arial" w:hAnsi="Arial" w:cs="Arial"/>
                <w:sz w:val="20"/>
                <w:szCs w:val="20"/>
                <w:lang w:val="en-US"/>
              </w:rPr>
              <w:t>helpers</w:t>
            </w:r>
          </w:p>
          <w:p w:rsidR="00CA4EFE" w:rsidRPr="0085152F" w:rsidRDefault="00CA4EFE" w:rsidP="00525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52F">
              <w:rPr>
                <w:rFonts w:ascii="Arial" w:hAnsi="Arial" w:cs="Arial"/>
                <w:sz w:val="20"/>
                <w:szCs w:val="20"/>
                <w:lang w:val="en-US"/>
              </w:rPr>
              <w:t>(secondary trauma</w:t>
            </w:r>
            <w:r w:rsidR="00911919">
              <w:rPr>
                <w:rFonts w:ascii="Arial" w:hAnsi="Arial" w:cs="Arial"/>
                <w:sz w:val="20"/>
                <w:szCs w:val="20"/>
                <w:lang w:val="en-US"/>
              </w:rPr>
              <w:t>tization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CA4EFE" w:rsidRPr="0085152F" w:rsidRDefault="00CA4EFE" w:rsidP="00525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52F">
              <w:rPr>
                <w:rFonts w:ascii="Arial" w:hAnsi="Arial" w:cs="Arial"/>
                <w:sz w:val="20"/>
                <w:szCs w:val="20"/>
                <w:lang w:val="en-US"/>
              </w:rPr>
              <w:t>None of the above</w:t>
            </w:r>
          </w:p>
        </w:tc>
        <w:tc>
          <w:tcPr>
            <w:tcW w:w="34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A4EFE" w:rsidRPr="0085152F" w:rsidRDefault="00CA4EFE" w:rsidP="00525D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152F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</w:tr>
      <w:tr w:rsidR="00FB67B9" w:rsidRPr="00243DAB" w:rsidTr="00DA7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left w:val="single" w:sz="4" w:space="0" w:color="auto"/>
            </w:tcBorders>
            <w:vAlign w:val="center"/>
          </w:tcPr>
          <w:p w:rsidR="00CA4EFE" w:rsidRPr="002B64FA" w:rsidRDefault="00CA4EFE" w:rsidP="00FB67B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2B64FA">
              <w:rPr>
                <w:rFonts w:ascii="Arial" w:hAnsi="Arial" w:cs="Arial"/>
                <w:lang w:val="en-US"/>
              </w:rPr>
              <w:t>Category 1</w:t>
            </w:r>
          </w:p>
        </w:tc>
        <w:tc>
          <w:tcPr>
            <w:tcW w:w="939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01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63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47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FB67B9" w:rsidRPr="00ED2A3A" w:rsidTr="00DA7984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left w:val="single" w:sz="4" w:space="0" w:color="auto"/>
            </w:tcBorders>
            <w:vAlign w:val="center"/>
          </w:tcPr>
          <w:p w:rsidR="00CA4EFE" w:rsidRPr="008E6574" w:rsidRDefault="00CA4EFE" w:rsidP="0065398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B64F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hortage of food or water</w:t>
            </w:r>
          </w:p>
        </w:tc>
        <w:tc>
          <w:tcPr>
            <w:tcW w:w="939" w:type="pct"/>
            <w:vAlign w:val="center"/>
          </w:tcPr>
          <w:p w:rsidR="00CA4EFE" w:rsidRPr="00FB67B9" w:rsidRDefault="00C6031F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CA4EFE"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01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63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47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338</w:t>
            </w:r>
          </w:p>
        </w:tc>
      </w:tr>
      <w:tr w:rsidR="00FB67B9" w:rsidRPr="00CA3E10" w:rsidTr="00851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left w:val="single" w:sz="4" w:space="0" w:color="auto"/>
            </w:tcBorders>
            <w:vAlign w:val="center"/>
          </w:tcPr>
          <w:p w:rsidR="00CA4EFE" w:rsidRPr="005216CA" w:rsidRDefault="00CA4EFE" w:rsidP="00FB67B9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216C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Poor health without access to medical care</w:t>
            </w:r>
          </w:p>
        </w:tc>
        <w:tc>
          <w:tcPr>
            <w:tcW w:w="939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1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963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C6031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47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338</w:t>
            </w:r>
          </w:p>
        </w:tc>
      </w:tr>
      <w:tr w:rsidR="00FB67B9" w:rsidRPr="00243DAB" w:rsidTr="0085152F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left w:val="single" w:sz="4" w:space="0" w:color="auto"/>
            </w:tcBorders>
            <w:vAlign w:val="center"/>
          </w:tcPr>
          <w:p w:rsidR="00CA4EFE" w:rsidRPr="005216CA" w:rsidRDefault="00CA4EFE" w:rsidP="00FB67B9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216C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Homelessness</w:t>
            </w:r>
          </w:p>
        </w:tc>
        <w:tc>
          <w:tcPr>
            <w:tcW w:w="939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1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C6031F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63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C6031F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47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334</w:t>
            </w:r>
          </w:p>
        </w:tc>
      </w:tr>
      <w:tr w:rsidR="00FB67B9" w:rsidRPr="00FF72BC" w:rsidTr="00DA7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left w:val="single" w:sz="4" w:space="0" w:color="auto"/>
            </w:tcBorders>
            <w:vAlign w:val="center"/>
          </w:tcPr>
          <w:p w:rsidR="00CA4EFE" w:rsidRPr="00FB67B9" w:rsidRDefault="00CA4EFE" w:rsidP="00FB67B9">
            <w:pPr>
              <w:rPr>
                <w:rFonts w:ascii="Arial" w:hAnsi="Arial" w:cs="Arial"/>
                <w:lang w:val="en-US"/>
              </w:rPr>
            </w:pPr>
            <w:r w:rsidRPr="00FB67B9">
              <w:rPr>
                <w:rFonts w:ascii="Arial" w:hAnsi="Arial" w:cs="Arial"/>
                <w:lang w:val="en-US"/>
              </w:rPr>
              <w:t>Category 2</w:t>
            </w:r>
          </w:p>
        </w:tc>
        <w:tc>
          <w:tcPr>
            <w:tcW w:w="939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1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FB67B9" w:rsidRPr="00CA3E10" w:rsidTr="00DA7984">
        <w:trPr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left w:val="single" w:sz="4" w:space="0" w:color="auto"/>
            </w:tcBorders>
            <w:vAlign w:val="center"/>
          </w:tcPr>
          <w:p w:rsidR="00CA4EFE" w:rsidRPr="005216CA" w:rsidRDefault="00CA4EFE" w:rsidP="00FB67B9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216C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Serious injury as a result of war or imprisonment/ torture</w:t>
            </w:r>
          </w:p>
        </w:tc>
        <w:tc>
          <w:tcPr>
            <w:tcW w:w="939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202684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01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63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C6031F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47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1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346</w:t>
            </w:r>
          </w:p>
        </w:tc>
      </w:tr>
      <w:tr w:rsidR="00FB67B9" w:rsidRPr="00CA3E10" w:rsidTr="00DA7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left w:val="single" w:sz="4" w:space="0" w:color="auto"/>
            </w:tcBorders>
            <w:vAlign w:val="center"/>
          </w:tcPr>
          <w:p w:rsidR="00CA4EFE" w:rsidRPr="005216CA" w:rsidRDefault="00CA4EFE" w:rsidP="00FB67B9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216C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onsequences of rape or sexual abuse</w:t>
            </w:r>
          </w:p>
        </w:tc>
        <w:tc>
          <w:tcPr>
            <w:tcW w:w="939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202684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01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C6031F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63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C6031F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47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2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332</w:t>
            </w:r>
          </w:p>
        </w:tc>
      </w:tr>
      <w:tr w:rsidR="00FB67B9" w:rsidRPr="00FF72BC" w:rsidTr="00DA7984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left w:val="single" w:sz="4" w:space="0" w:color="auto"/>
            </w:tcBorders>
            <w:vAlign w:val="center"/>
          </w:tcPr>
          <w:p w:rsidR="00CA4EFE" w:rsidRPr="00C03809" w:rsidRDefault="00CA4EFE" w:rsidP="00FB67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7B9">
              <w:rPr>
                <w:rFonts w:ascii="Arial" w:hAnsi="Arial" w:cs="Arial"/>
                <w:lang w:val="en-US"/>
              </w:rPr>
              <w:t>Category 3</w:t>
            </w:r>
          </w:p>
        </w:tc>
        <w:tc>
          <w:tcPr>
            <w:tcW w:w="939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1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FB67B9" w:rsidRPr="00FF72BC" w:rsidTr="00DA7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left w:val="single" w:sz="4" w:space="0" w:color="auto"/>
            </w:tcBorders>
            <w:vAlign w:val="center"/>
          </w:tcPr>
          <w:p w:rsidR="00CA4EFE" w:rsidRPr="005216CA" w:rsidRDefault="00CA4EFE" w:rsidP="00FB67B9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5216CA">
              <w:rPr>
                <w:rFonts w:ascii="Arial" w:hAnsi="Arial" w:cs="Arial"/>
                <w:b w:val="0"/>
                <w:sz w:val="20"/>
                <w:szCs w:val="20"/>
              </w:rPr>
              <w:t xml:space="preserve">Suicide </w:t>
            </w:r>
          </w:p>
        </w:tc>
        <w:tc>
          <w:tcPr>
            <w:tcW w:w="939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202684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01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963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C6031F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47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6%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334</w:t>
            </w:r>
          </w:p>
        </w:tc>
      </w:tr>
      <w:tr w:rsidR="00FB67B9" w:rsidRPr="00FF72BC" w:rsidTr="00DA7984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left w:val="single" w:sz="4" w:space="0" w:color="auto"/>
            </w:tcBorders>
            <w:vAlign w:val="center"/>
          </w:tcPr>
          <w:p w:rsidR="00CA4EFE" w:rsidRPr="005216CA" w:rsidRDefault="00CA4EFE" w:rsidP="00FB67B9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216CA">
              <w:rPr>
                <w:rFonts w:ascii="Arial" w:hAnsi="Arial" w:cs="Arial"/>
                <w:b w:val="0"/>
                <w:sz w:val="20"/>
                <w:szCs w:val="20"/>
              </w:rPr>
              <w:t>Attempted suicide</w:t>
            </w:r>
          </w:p>
        </w:tc>
        <w:tc>
          <w:tcPr>
            <w:tcW w:w="939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202684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01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63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C6031F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47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7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328</w:t>
            </w:r>
          </w:p>
        </w:tc>
      </w:tr>
      <w:tr w:rsidR="00FB67B9" w:rsidRPr="0062099A" w:rsidTr="00DA7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A4EFE" w:rsidRPr="00437243" w:rsidRDefault="00CA4EFE" w:rsidP="00FB67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7B9">
              <w:rPr>
                <w:rFonts w:ascii="Arial" w:hAnsi="Arial" w:cs="Arial"/>
                <w:lang w:val="en-US"/>
              </w:rPr>
              <w:t>Category 4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1" w:type="pct"/>
            <w:tcBorders>
              <w:bottom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tcBorders>
              <w:bottom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FB67B9" w:rsidRPr="00CA3E10" w:rsidTr="00DA7984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A4EFE" w:rsidRPr="005216CA" w:rsidRDefault="00CA4EFE" w:rsidP="00FB67B9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216C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Forced separation of families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6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3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350</w:t>
            </w:r>
          </w:p>
        </w:tc>
      </w:tr>
      <w:tr w:rsidR="00FB67B9" w:rsidRPr="0062099A" w:rsidTr="00DA7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left w:val="single" w:sz="4" w:space="0" w:color="auto"/>
            </w:tcBorders>
            <w:vAlign w:val="center"/>
          </w:tcPr>
          <w:p w:rsidR="00CA4EFE" w:rsidRPr="005216CA" w:rsidRDefault="00CA4EFE" w:rsidP="00FB67B9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216C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>Children being orphaned</w:t>
            </w:r>
          </w:p>
        </w:tc>
        <w:tc>
          <w:tcPr>
            <w:tcW w:w="939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C6031F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01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963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5%</w:t>
            </w:r>
          </w:p>
        </w:tc>
        <w:tc>
          <w:tcPr>
            <w:tcW w:w="547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2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329</w:t>
            </w:r>
          </w:p>
        </w:tc>
      </w:tr>
      <w:tr w:rsidR="00FB67B9" w:rsidRPr="0062099A" w:rsidTr="00DA7984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left w:val="single" w:sz="4" w:space="0" w:color="auto"/>
            </w:tcBorders>
            <w:vAlign w:val="center"/>
          </w:tcPr>
          <w:p w:rsidR="00CA4EFE" w:rsidRPr="00437243" w:rsidRDefault="00CA4EFE" w:rsidP="00FB67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67B9">
              <w:rPr>
                <w:rFonts w:ascii="Arial" w:hAnsi="Arial" w:cs="Arial"/>
                <w:lang w:val="en-US"/>
              </w:rPr>
              <w:t>Category 5</w:t>
            </w:r>
          </w:p>
        </w:tc>
        <w:tc>
          <w:tcPr>
            <w:tcW w:w="939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01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963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47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FB67B9" w:rsidRPr="00CA3E10" w:rsidTr="00DA7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left w:val="single" w:sz="4" w:space="0" w:color="auto"/>
            </w:tcBorders>
            <w:vAlign w:val="center"/>
          </w:tcPr>
          <w:p w:rsidR="00CA4EFE" w:rsidRPr="005216CA" w:rsidRDefault="00CA4EFE" w:rsidP="00FB67B9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5216CA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Another situation that was very frightening or in which you felt in mortal danger </w:t>
            </w:r>
          </w:p>
        </w:tc>
        <w:tc>
          <w:tcPr>
            <w:tcW w:w="939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C6031F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01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="00C6031F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963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="00C6031F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547" w:type="pct"/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288</w:t>
            </w:r>
          </w:p>
        </w:tc>
      </w:tr>
      <w:tr w:rsidR="00FB67B9" w:rsidRPr="00CA3E10" w:rsidTr="0085152F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7" w:type="pct"/>
            <w:tcBorders>
              <w:left w:val="single" w:sz="4" w:space="0" w:color="auto"/>
            </w:tcBorders>
            <w:vAlign w:val="center"/>
          </w:tcPr>
          <w:p w:rsidR="00CA4EFE" w:rsidRPr="00FB67B9" w:rsidRDefault="00CA4EFE" w:rsidP="00FB67B9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FB67B9">
              <w:rPr>
                <w:rFonts w:ascii="Arial" w:hAnsi="Arial" w:cs="Arial"/>
                <w:lang w:val="en-US"/>
              </w:rPr>
              <w:t>All categories</w:t>
            </w:r>
          </w:p>
        </w:tc>
        <w:tc>
          <w:tcPr>
            <w:tcW w:w="939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5 %</w:t>
            </w:r>
          </w:p>
        </w:tc>
        <w:tc>
          <w:tcPr>
            <w:tcW w:w="901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43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3 %</w:t>
            </w:r>
          </w:p>
        </w:tc>
        <w:tc>
          <w:tcPr>
            <w:tcW w:w="963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23 %</w:t>
            </w:r>
          </w:p>
        </w:tc>
        <w:tc>
          <w:tcPr>
            <w:tcW w:w="547" w:type="pct"/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  <w:r w:rsidR="00894F0A"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 %</w:t>
            </w:r>
          </w:p>
        </w:tc>
        <w:tc>
          <w:tcPr>
            <w:tcW w:w="343" w:type="pct"/>
            <w:tcBorders>
              <w:right w:val="single" w:sz="4" w:space="0" w:color="auto"/>
            </w:tcBorders>
            <w:vAlign w:val="center"/>
          </w:tcPr>
          <w:p w:rsidR="00CA4EFE" w:rsidRPr="00FB67B9" w:rsidRDefault="00CA4EFE" w:rsidP="00FB6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FB67B9">
              <w:rPr>
                <w:rFonts w:ascii="Calibri" w:hAnsi="Calibri"/>
                <w:color w:val="000000"/>
                <w:sz w:val="20"/>
                <w:szCs w:val="20"/>
              </w:rPr>
              <w:t>1367</w:t>
            </w:r>
          </w:p>
        </w:tc>
      </w:tr>
    </w:tbl>
    <w:p w:rsidR="00ED2A3A" w:rsidRPr="00CE6664" w:rsidRDefault="00ED2A3A" w:rsidP="000D6AE9">
      <w:pPr>
        <w:rPr>
          <w:lang w:val="en-US"/>
        </w:rPr>
      </w:pPr>
    </w:p>
    <w:p w:rsidR="003B1898" w:rsidRPr="00CE6664" w:rsidRDefault="003B1898" w:rsidP="000D6AE9">
      <w:pPr>
        <w:rPr>
          <w:lang w:val="en-US"/>
        </w:rPr>
      </w:pPr>
    </w:p>
    <w:sectPr w:rsidR="003B1898" w:rsidRPr="00CE6664" w:rsidSect="00C50916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72BC"/>
    <w:rsid w:val="00011D02"/>
    <w:rsid w:val="00013C77"/>
    <w:rsid w:val="000277C5"/>
    <w:rsid w:val="00046DED"/>
    <w:rsid w:val="00057A60"/>
    <w:rsid w:val="000616E2"/>
    <w:rsid w:val="00066C31"/>
    <w:rsid w:val="00071C0E"/>
    <w:rsid w:val="00072EB9"/>
    <w:rsid w:val="00080C9B"/>
    <w:rsid w:val="00082334"/>
    <w:rsid w:val="00083F6D"/>
    <w:rsid w:val="000925C2"/>
    <w:rsid w:val="00093FCE"/>
    <w:rsid w:val="00095C1E"/>
    <w:rsid w:val="00096AB5"/>
    <w:rsid w:val="000A1DD6"/>
    <w:rsid w:val="000A61BB"/>
    <w:rsid w:val="000A6C26"/>
    <w:rsid w:val="000C0DA8"/>
    <w:rsid w:val="000C28FD"/>
    <w:rsid w:val="000C3861"/>
    <w:rsid w:val="000C69C0"/>
    <w:rsid w:val="000D5250"/>
    <w:rsid w:val="000D6AE9"/>
    <w:rsid w:val="000E175E"/>
    <w:rsid w:val="000E61D5"/>
    <w:rsid w:val="000E75AE"/>
    <w:rsid w:val="000F3858"/>
    <w:rsid w:val="00101164"/>
    <w:rsid w:val="00104E78"/>
    <w:rsid w:val="00112482"/>
    <w:rsid w:val="0012153B"/>
    <w:rsid w:val="00124C90"/>
    <w:rsid w:val="00140949"/>
    <w:rsid w:val="00144930"/>
    <w:rsid w:val="00156F16"/>
    <w:rsid w:val="00157D84"/>
    <w:rsid w:val="00161E1F"/>
    <w:rsid w:val="0017483F"/>
    <w:rsid w:val="001868EA"/>
    <w:rsid w:val="00191A89"/>
    <w:rsid w:val="00197AF3"/>
    <w:rsid w:val="001A3C72"/>
    <w:rsid w:val="001B115B"/>
    <w:rsid w:val="001B215F"/>
    <w:rsid w:val="001B2463"/>
    <w:rsid w:val="001C655C"/>
    <w:rsid w:val="001D2D95"/>
    <w:rsid w:val="001D7472"/>
    <w:rsid w:val="001E259C"/>
    <w:rsid w:val="001E32F2"/>
    <w:rsid w:val="001E582D"/>
    <w:rsid w:val="001F73AD"/>
    <w:rsid w:val="00202684"/>
    <w:rsid w:val="00204FC6"/>
    <w:rsid w:val="0021082B"/>
    <w:rsid w:val="00211941"/>
    <w:rsid w:val="002202D5"/>
    <w:rsid w:val="0022496B"/>
    <w:rsid w:val="0023754A"/>
    <w:rsid w:val="0024019A"/>
    <w:rsid w:val="00243DAB"/>
    <w:rsid w:val="00251004"/>
    <w:rsid w:val="002600C0"/>
    <w:rsid w:val="00261B06"/>
    <w:rsid w:val="00262B3F"/>
    <w:rsid w:val="00264C49"/>
    <w:rsid w:val="00267C42"/>
    <w:rsid w:val="00271C36"/>
    <w:rsid w:val="00297BDD"/>
    <w:rsid w:val="002A7B91"/>
    <w:rsid w:val="002B64FA"/>
    <w:rsid w:val="002B7F53"/>
    <w:rsid w:val="002C2266"/>
    <w:rsid w:val="002C3DB3"/>
    <w:rsid w:val="002D7D98"/>
    <w:rsid w:val="002E1CFC"/>
    <w:rsid w:val="003077B7"/>
    <w:rsid w:val="003135AA"/>
    <w:rsid w:val="00316F9D"/>
    <w:rsid w:val="00321AD1"/>
    <w:rsid w:val="003401B7"/>
    <w:rsid w:val="003411FC"/>
    <w:rsid w:val="003474A5"/>
    <w:rsid w:val="0035211C"/>
    <w:rsid w:val="0037065A"/>
    <w:rsid w:val="00386049"/>
    <w:rsid w:val="00396654"/>
    <w:rsid w:val="003B1898"/>
    <w:rsid w:val="003B6D07"/>
    <w:rsid w:val="003B73F8"/>
    <w:rsid w:val="003C35F4"/>
    <w:rsid w:val="003C5CA8"/>
    <w:rsid w:val="003C5FC9"/>
    <w:rsid w:val="003D5E23"/>
    <w:rsid w:val="003E40A5"/>
    <w:rsid w:val="003E6298"/>
    <w:rsid w:val="003E7B0F"/>
    <w:rsid w:val="0041378C"/>
    <w:rsid w:val="0041518C"/>
    <w:rsid w:val="0041554F"/>
    <w:rsid w:val="0041595D"/>
    <w:rsid w:val="004215A5"/>
    <w:rsid w:val="00425CA3"/>
    <w:rsid w:val="004260D6"/>
    <w:rsid w:val="00427672"/>
    <w:rsid w:val="00430704"/>
    <w:rsid w:val="00431A2B"/>
    <w:rsid w:val="0043393D"/>
    <w:rsid w:val="004431A7"/>
    <w:rsid w:val="0044518A"/>
    <w:rsid w:val="00450078"/>
    <w:rsid w:val="004523EF"/>
    <w:rsid w:val="00456063"/>
    <w:rsid w:val="004565D3"/>
    <w:rsid w:val="00457F6B"/>
    <w:rsid w:val="004710A0"/>
    <w:rsid w:val="00484308"/>
    <w:rsid w:val="00494A37"/>
    <w:rsid w:val="004956C1"/>
    <w:rsid w:val="004A464B"/>
    <w:rsid w:val="004B4BEF"/>
    <w:rsid w:val="004C528E"/>
    <w:rsid w:val="004D6CAF"/>
    <w:rsid w:val="004E33F5"/>
    <w:rsid w:val="004E4EE1"/>
    <w:rsid w:val="004E5702"/>
    <w:rsid w:val="004F0825"/>
    <w:rsid w:val="004F1EF0"/>
    <w:rsid w:val="004F3B16"/>
    <w:rsid w:val="0050005F"/>
    <w:rsid w:val="00505BBD"/>
    <w:rsid w:val="0051109E"/>
    <w:rsid w:val="00512E2F"/>
    <w:rsid w:val="005154FC"/>
    <w:rsid w:val="005216CA"/>
    <w:rsid w:val="00525D6F"/>
    <w:rsid w:val="00526CA4"/>
    <w:rsid w:val="00527A30"/>
    <w:rsid w:val="00537055"/>
    <w:rsid w:val="00552686"/>
    <w:rsid w:val="005527B4"/>
    <w:rsid w:val="005538A3"/>
    <w:rsid w:val="00554294"/>
    <w:rsid w:val="0057262D"/>
    <w:rsid w:val="00574E19"/>
    <w:rsid w:val="00580BDD"/>
    <w:rsid w:val="005820F4"/>
    <w:rsid w:val="00592830"/>
    <w:rsid w:val="005A60EE"/>
    <w:rsid w:val="005A635F"/>
    <w:rsid w:val="005B0050"/>
    <w:rsid w:val="005B4A34"/>
    <w:rsid w:val="005C65B3"/>
    <w:rsid w:val="005D05E2"/>
    <w:rsid w:val="005D1B5F"/>
    <w:rsid w:val="005D30D6"/>
    <w:rsid w:val="005D486B"/>
    <w:rsid w:val="005E0768"/>
    <w:rsid w:val="005E2AB0"/>
    <w:rsid w:val="005F639A"/>
    <w:rsid w:val="005F68AB"/>
    <w:rsid w:val="00603A80"/>
    <w:rsid w:val="0060689A"/>
    <w:rsid w:val="006148C4"/>
    <w:rsid w:val="0062099A"/>
    <w:rsid w:val="00632D00"/>
    <w:rsid w:val="00637AC0"/>
    <w:rsid w:val="0064205D"/>
    <w:rsid w:val="006430D5"/>
    <w:rsid w:val="006468B1"/>
    <w:rsid w:val="00651320"/>
    <w:rsid w:val="00653726"/>
    <w:rsid w:val="0065398A"/>
    <w:rsid w:val="00657449"/>
    <w:rsid w:val="00664AFC"/>
    <w:rsid w:val="0067353C"/>
    <w:rsid w:val="00674CD5"/>
    <w:rsid w:val="006769E6"/>
    <w:rsid w:val="0068087E"/>
    <w:rsid w:val="006816C8"/>
    <w:rsid w:val="00687155"/>
    <w:rsid w:val="006A2E6F"/>
    <w:rsid w:val="006A47F0"/>
    <w:rsid w:val="006A590E"/>
    <w:rsid w:val="006B3CC7"/>
    <w:rsid w:val="006B6450"/>
    <w:rsid w:val="006B7F18"/>
    <w:rsid w:val="006D6F12"/>
    <w:rsid w:val="006E05AC"/>
    <w:rsid w:val="006E7DE9"/>
    <w:rsid w:val="0070327F"/>
    <w:rsid w:val="00703C03"/>
    <w:rsid w:val="00707FF5"/>
    <w:rsid w:val="00710FD8"/>
    <w:rsid w:val="007240E7"/>
    <w:rsid w:val="00730394"/>
    <w:rsid w:val="00733079"/>
    <w:rsid w:val="00734139"/>
    <w:rsid w:val="007457E1"/>
    <w:rsid w:val="007550BF"/>
    <w:rsid w:val="00795622"/>
    <w:rsid w:val="0079584E"/>
    <w:rsid w:val="0079602A"/>
    <w:rsid w:val="00796AA2"/>
    <w:rsid w:val="007972E4"/>
    <w:rsid w:val="00797DDF"/>
    <w:rsid w:val="007A1816"/>
    <w:rsid w:val="007A2F39"/>
    <w:rsid w:val="007A7477"/>
    <w:rsid w:val="007B2F03"/>
    <w:rsid w:val="007B3820"/>
    <w:rsid w:val="007B3A82"/>
    <w:rsid w:val="007B7E7D"/>
    <w:rsid w:val="007D0DEE"/>
    <w:rsid w:val="007E6BF6"/>
    <w:rsid w:val="00802E40"/>
    <w:rsid w:val="00820285"/>
    <w:rsid w:val="00821B60"/>
    <w:rsid w:val="00823128"/>
    <w:rsid w:val="008318D0"/>
    <w:rsid w:val="00836701"/>
    <w:rsid w:val="0084722D"/>
    <w:rsid w:val="0085152F"/>
    <w:rsid w:val="008624C6"/>
    <w:rsid w:val="00862885"/>
    <w:rsid w:val="008663BE"/>
    <w:rsid w:val="00866EA4"/>
    <w:rsid w:val="00867048"/>
    <w:rsid w:val="00877047"/>
    <w:rsid w:val="00887D14"/>
    <w:rsid w:val="00894F0A"/>
    <w:rsid w:val="008959FC"/>
    <w:rsid w:val="008A33AF"/>
    <w:rsid w:val="008B291E"/>
    <w:rsid w:val="008B2DA9"/>
    <w:rsid w:val="008C508C"/>
    <w:rsid w:val="008C6732"/>
    <w:rsid w:val="008D3305"/>
    <w:rsid w:val="008E6574"/>
    <w:rsid w:val="008F0D12"/>
    <w:rsid w:val="008F43EE"/>
    <w:rsid w:val="008F604C"/>
    <w:rsid w:val="00902B7C"/>
    <w:rsid w:val="00906451"/>
    <w:rsid w:val="00911919"/>
    <w:rsid w:val="0092342C"/>
    <w:rsid w:val="00947147"/>
    <w:rsid w:val="00952002"/>
    <w:rsid w:val="00955101"/>
    <w:rsid w:val="00961900"/>
    <w:rsid w:val="00970889"/>
    <w:rsid w:val="009718C1"/>
    <w:rsid w:val="00971B67"/>
    <w:rsid w:val="009724E6"/>
    <w:rsid w:val="00973872"/>
    <w:rsid w:val="009801C1"/>
    <w:rsid w:val="009817EF"/>
    <w:rsid w:val="00994C2D"/>
    <w:rsid w:val="009A45C0"/>
    <w:rsid w:val="009B5DB1"/>
    <w:rsid w:val="009C1BEB"/>
    <w:rsid w:val="009C47D0"/>
    <w:rsid w:val="009D2872"/>
    <w:rsid w:val="009D4F6F"/>
    <w:rsid w:val="009E45F5"/>
    <w:rsid w:val="009F12CE"/>
    <w:rsid w:val="00A05EE2"/>
    <w:rsid w:val="00A21184"/>
    <w:rsid w:val="00A21D36"/>
    <w:rsid w:val="00A3686E"/>
    <w:rsid w:val="00A36FAC"/>
    <w:rsid w:val="00A46013"/>
    <w:rsid w:val="00A4778D"/>
    <w:rsid w:val="00A82947"/>
    <w:rsid w:val="00AB0B55"/>
    <w:rsid w:val="00AB3B3C"/>
    <w:rsid w:val="00AB5B05"/>
    <w:rsid w:val="00AC3E13"/>
    <w:rsid w:val="00AD0E18"/>
    <w:rsid w:val="00AD1116"/>
    <w:rsid w:val="00AE02F2"/>
    <w:rsid w:val="00AE20A6"/>
    <w:rsid w:val="00AE76A4"/>
    <w:rsid w:val="00AF74C8"/>
    <w:rsid w:val="00B050DE"/>
    <w:rsid w:val="00B13A4D"/>
    <w:rsid w:val="00B13E25"/>
    <w:rsid w:val="00B15048"/>
    <w:rsid w:val="00B157EB"/>
    <w:rsid w:val="00B15EAE"/>
    <w:rsid w:val="00B31686"/>
    <w:rsid w:val="00B340E4"/>
    <w:rsid w:val="00B5133A"/>
    <w:rsid w:val="00B574FA"/>
    <w:rsid w:val="00B76E54"/>
    <w:rsid w:val="00B8474C"/>
    <w:rsid w:val="00B875C7"/>
    <w:rsid w:val="00BA4065"/>
    <w:rsid w:val="00BB079A"/>
    <w:rsid w:val="00BB2ED0"/>
    <w:rsid w:val="00BC0465"/>
    <w:rsid w:val="00BC551A"/>
    <w:rsid w:val="00BC7B9B"/>
    <w:rsid w:val="00BD2EE7"/>
    <w:rsid w:val="00BD6C70"/>
    <w:rsid w:val="00BE074E"/>
    <w:rsid w:val="00BE4F66"/>
    <w:rsid w:val="00BF3678"/>
    <w:rsid w:val="00BF3DEB"/>
    <w:rsid w:val="00C01223"/>
    <w:rsid w:val="00C03809"/>
    <w:rsid w:val="00C11F4A"/>
    <w:rsid w:val="00C1537F"/>
    <w:rsid w:val="00C279D8"/>
    <w:rsid w:val="00C311E8"/>
    <w:rsid w:val="00C345DB"/>
    <w:rsid w:val="00C42D81"/>
    <w:rsid w:val="00C50916"/>
    <w:rsid w:val="00C5221A"/>
    <w:rsid w:val="00C55D54"/>
    <w:rsid w:val="00C6031F"/>
    <w:rsid w:val="00C61D14"/>
    <w:rsid w:val="00C637DF"/>
    <w:rsid w:val="00C72393"/>
    <w:rsid w:val="00C818B4"/>
    <w:rsid w:val="00C8449D"/>
    <w:rsid w:val="00C9358C"/>
    <w:rsid w:val="00CA31E7"/>
    <w:rsid w:val="00CA3E10"/>
    <w:rsid w:val="00CA4EFE"/>
    <w:rsid w:val="00CA7610"/>
    <w:rsid w:val="00CA76EE"/>
    <w:rsid w:val="00CB1DD1"/>
    <w:rsid w:val="00CB66C2"/>
    <w:rsid w:val="00CC5FAA"/>
    <w:rsid w:val="00CC7335"/>
    <w:rsid w:val="00CC77DB"/>
    <w:rsid w:val="00CD0B6A"/>
    <w:rsid w:val="00CE6664"/>
    <w:rsid w:val="00CF6C53"/>
    <w:rsid w:val="00D05F6C"/>
    <w:rsid w:val="00D07AF4"/>
    <w:rsid w:val="00D13ED3"/>
    <w:rsid w:val="00D22828"/>
    <w:rsid w:val="00D30FD7"/>
    <w:rsid w:val="00D32E99"/>
    <w:rsid w:val="00D35B5D"/>
    <w:rsid w:val="00D37D91"/>
    <w:rsid w:val="00D471B8"/>
    <w:rsid w:val="00D500A1"/>
    <w:rsid w:val="00D6714B"/>
    <w:rsid w:val="00D83A66"/>
    <w:rsid w:val="00D8497F"/>
    <w:rsid w:val="00D90933"/>
    <w:rsid w:val="00D926F9"/>
    <w:rsid w:val="00DA5D31"/>
    <w:rsid w:val="00DA7984"/>
    <w:rsid w:val="00DC20BF"/>
    <w:rsid w:val="00DC4A66"/>
    <w:rsid w:val="00DD1661"/>
    <w:rsid w:val="00DE54C6"/>
    <w:rsid w:val="00E005D8"/>
    <w:rsid w:val="00E10233"/>
    <w:rsid w:val="00E17628"/>
    <w:rsid w:val="00E21758"/>
    <w:rsid w:val="00E229A6"/>
    <w:rsid w:val="00E2387E"/>
    <w:rsid w:val="00E30FAC"/>
    <w:rsid w:val="00E32B5A"/>
    <w:rsid w:val="00E43246"/>
    <w:rsid w:val="00E433D1"/>
    <w:rsid w:val="00E43AA5"/>
    <w:rsid w:val="00E57386"/>
    <w:rsid w:val="00E57E8C"/>
    <w:rsid w:val="00E61F1E"/>
    <w:rsid w:val="00E712CA"/>
    <w:rsid w:val="00E84C81"/>
    <w:rsid w:val="00E84E2D"/>
    <w:rsid w:val="00E909B4"/>
    <w:rsid w:val="00EA21D9"/>
    <w:rsid w:val="00EA38A2"/>
    <w:rsid w:val="00EA4085"/>
    <w:rsid w:val="00EB080F"/>
    <w:rsid w:val="00EB3D97"/>
    <w:rsid w:val="00EC3579"/>
    <w:rsid w:val="00ED2A3A"/>
    <w:rsid w:val="00ED38F9"/>
    <w:rsid w:val="00ED5BE1"/>
    <w:rsid w:val="00ED6CC7"/>
    <w:rsid w:val="00F0052B"/>
    <w:rsid w:val="00F00A3F"/>
    <w:rsid w:val="00F056EE"/>
    <w:rsid w:val="00F06ABB"/>
    <w:rsid w:val="00F134D5"/>
    <w:rsid w:val="00F17659"/>
    <w:rsid w:val="00F230FF"/>
    <w:rsid w:val="00F23454"/>
    <w:rsid w:val="00F234FC"/>
    <w:rsid w:val="00F420CA"/>
    <w:rsid w:val="00F42989"/>
    <w:rsid w:val="00F444E4"/>
    <w:rsid w:val="00F46C08"/>
    <w:rsid w:val="00F55B8C"/>
    <w:rsid w:val="00F56437"/>
    <w:rsid w:val="00F66B4D"/>
    <w:rsid w:val="00FA10C8"/>
    <w:rsid w:val="00FA4B62"/>
    <w:rsid w:val="00FB21BC"/>
    <w:rsid w:val="00FB67B9"/>
    <w:rsid w:val="00FC4091"/>
    <w:rsid w:val="00FC5BFB"/>
    <w:rsid w:val="00FE0FB1"/>
    <w:rsid w:val="00FE3E4B"/>
    <w:rsid w:val="00FF0931"/>
    <w:rsid w:val="00FF2998"/>
    <w:rsid w:val="00FF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5CE1E75-167E-EE4F-B77D-8CCA07E42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F7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21">
    <w:name w:val="Gitternetztabelle 21"/>
    <w:basedOn w:val="NormaleTabelle"/>
    <w:uiPriority w:val="47"/>
    <w:rsid w:val="00FF72B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itternetztabelle5dunkelAkzent31">
    <w:name w:val="Gitternetztabelle 5 dunkel  – Akzent 31"/>
    <w:basedOn w:val="NormaleTabelle"/>
    <w:uiPriority w:val="50"/>
    <w:rsid w:val="00E84E2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A3E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A3E1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Absatz-Standardschriftart"/>
    <w:rsid w:val="00CA3E10"/>
  </w:style>
  <w:style w:type="paragraph" w:styleId="Listenabsatz">
    <w:name w:val="List Paragraph"/>
    <w:basedOn w:val="Standard"/>
    <w:uiPriority w:val="34"/>
    <w:qFormat/>
    <w:rsid w:val="00FB67B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116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116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03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E - FAU-Erlangen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Benutzer</dc:creator>
  <cp:lastModifiedBy>Microsoft Office-Benutzer</cp:lastModifiedBy>
  <cp:revision>17</cp:revision>
  <dcterms:created xsi:type="dcterms:W3CDTF">2018-10-10T07:39:00Z</dcterms:created>
  <dcterms:modified xsi:type="dcterms:W3CDTF">2018-12-04T11:07:00Z</dcterms:modified>
</cp:coreProperties>
</file>